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63780" w14:textId="77777777" w:rsidR="00DC562C" w:rsidRDefault="00DC562C" w:rsidP="00DC562C">
      <w:pPr>
        <w:spacing w:after="0" w:line="360" w:lineRule="auto"/>
        <w:jc w:val="center"/>
        <w:rPr>
          <w:rFonts w:ascii="Arial" w:hAnsi="Arial" w:cs="Arial"/>
          <w:b/>
          <w:sz w:val="40"/>
          <w:szCs w:val="40"/>
        </w:rPr>
      </w:pPr>
    </w:p>
    <w:p w14:paraId="1ECA8CC6" w14:textId="77777777" w:rsidR="00DC562C" w:rsidRDefault="00DC562C" w:rsidP="00DC562C">
      <w:pPr>
        <w:spacing w:after="0" w:line="360" w:lineRule="auto"/>
        <w:jc w:val="center"/>
        <w:rPr>
          <w:rFonts w:ascii="Arial" w:hAnsi="Arial" w:cs="Arial"/>
          <w:b/>
          <w:sz w:val="40"/>
          <w:szCs w:val="40"/>
        </w:rPr>
      </w:pPr>
    </w:p>
    <w:p w14:paraId="2B4F5788" w14:textId="082C1912" w:rsidR="00DC562C" w:rsidRPr="00DC562C" w:rsidRDefault="00DC562C" w:rsidP="00DC562C">
      <w:pPr>
        <w:spacing w:after="0" w:line="360" w:lineRule="auto"/>
        <w:jc w:val="center"/>
        <w:rPr>
          <w:rFonts w:ascii="Arial" w:hAnsi="Arial" w:cs="Arial"/>
          <w:b/>
          <w:sz w:val="40"/>
          <w:szCs w:val="40"/>
        </w:rPr>
      </w:pPr>
      <w:r w:rsidRPr="00DC562C">
        <w:rPr>
          <w:rFonts w:ascii="Arial" w:hAnsi="Arial" w:cs="Arial"/>
          <w:b/>
          <w:sz w:val="40"/>
          <w:szCs w:val="40"/>
        </w:rPr>
        <w:t>Online Supplement for:</w:t>
      </w:r>
    </w:p>
    <w:p w14:paraId="61587832" w14:textId="77777777" w:rsidR="00DC562C" w:rsidRPr="00DC562C" w:rsidRDefault="00DC562C" w:rsidP="00DC562C">
      <w:pPr>
        <w:spacing w:after="0" w:line="360" w:lineRule="auto"/>
        <w:jc w:val="center"/>
        <w:rPr>
          <w:rFonts w:ascii="Arial" w:hAnsi="Arial" w:cs="Arial"/>
          <w:b/>
          <w:sz w:val="32"/>
          <w:szCs w:val="32"/>
        </w:rPr>
      </w:pPr>
    </w:p>
    <w:p w14:paraId="7C09C289" w14:textId="2C8F7EEB" w:rsidR="00DC562C" w:rsidRPr="00DC562C" w:rsidRDefault="00DC562C" w:rsidP="00DC562C">
      <w:pPr>
        <w:spacing w:after="0" w:line="360" w:lineRule="auto"/>
        <w:jc w:val="center"/>
        <w:rPr>
          <w:rFonts w:ascii="Arial" w:hAnsi="Arial" w:cs="Arial"/>
          <w:b/>
          <w:sz w:val="32"/>
          <w:szCs w:val="32"/>
        </w:rPr>
      </w:pPr>
      <w:r w:rsidRPr="00DC562C">
        <w:rPr>
          <w:rFonts w:ascii="Arial" w:hAnsi="Arial" w:cs="Arial"/>
          <w:b/>
          <w:sz w:val="32"/>
          <w:szCs w:val="32"/>
        </w:rPr>
        <w:t>Apolipoprotein A-I modulates HDL particle size in the absence of apolipoprotein A-II</w:t>
      </w:r>
    </w:p>
    <w:p w14:paraId="1D790858" w14:textId="57287EF6" w:rsidR="00DC562C" w:rsidRPr="00DC562C" w:rsidRDefault="00DC562C" w:rsidP="00DC562C">
      <w:pPr>
        <w:spacing w:after="0" w:line="480" w:lineRule="auto"/>
        <w:jc w:val="center"/>
        <w:rPr>
          <w:rFonts w:ascii="Arial" w:hAnsi="Arial" w:cs="Arial"/>
          <w:b/>
          <w:sz w:val="32"/>
          <w:szCs w:val="32"/>
        </w:rPr>
      </w:pPr>
    </w:p>
    <w:p w14:paraId="479B7A5C" w14:textId="77777777" w:rsidR="00DC562C" w:rsidRPr="00DC562C" w:rsidRDefault="00DC562C" w:rsidP="00DC562C">
      <w:pPr>
        <w:spacing w:after="0" w:line="480" w:lineRule="auto"/>
        <w:jc w:val="center"/>
        <w:rPr>
          <w:rFonts w:ascii="Arial" w:hAnsi="Arial" w:cs="Arial"/>
          <w:b/>
          <w:sz w:val="32"/>
          <w:szCs w:val="32"/>
        </w:rPr>
      </w:pPr>
    </w:p>
    <w:p w14:paraId="4741D423" w14:textId="09974988" w:rsidR="00DC562C" w:rsidRPr="00DC562C" w:rsidRDefault="00DC562C" w:rsidP="00DC562C">
      <w:pPr>
        <w:spacing w:line="360" w:lineRule="auto"/>
        <w:rPr>
          <w:sz w:val="32"/>
          <w:szCs w:val="32"/>
        </w:rPr>
      </w:pPr>
      <w:r w:rsidRPr="00DC562C">
        <w:rPr>
          <w:rFonts w:ascii="Arial" w:hAnsi="Arial" w:cs="Arial"/>
          <w:sz w:val="32"/>
          <w:szCs w:val="32"/>
        </w:rPr>
        <w:t>John T. Melchior, Scott E. Street, Tomas Vaisar,</w:t>
      </w:r>
      <w:r w:rsidRPr="00DC562C">
        <w:rPr>
          <w:rFonts w:ascii="Arial" w:hAnsi="Arial" w:cs="Arial"/>
          <w:sz w:val="32"/>
          <w:szCs w:val="32"/>
          <w:vertAlign w:val="superscript"/>
        </w:rPr>
        <w:t xml:space="preserve"> </w:t>
      </w:r>
      <w:r w:rsidRPr="00DC562C">
        <w:rPr>
          <w:rFonts w:ascii="Arial" w:hAnsi="Arial" w:cs="Arial"/>
          <w:sz w:val="32"/>
          <w:szCs w:val="32"/>
        </w:rPr>
        <w:t xml:space="preserve">Rachel Hart, Jay Jerome, Zsuzsanna Kuklenyik, </w:t>
      </w:r>
      <w:proofErr w:type="spellStart"/>
      <w:r w:rsidRPr="00DC562C">
        <w:rPr>
          <w:rFonts w:ascii="Arial" w:hAnsi="Arial" w:cs="Arial"/>
          <w:sz w:val="32"/>
          <w:szCs w:val="32"/>
        </w:rPr>
        <w:t>Noemie</w:t>
      </w:r>
      <w:proofErr w:type="spellEnd"/>
      <w:r w:rsidRPr="00DC562C">
        <w:rPr>
          <w:rFonts w:ascii="Arial" w:hAnsi="Arial" w:cs="Arial"/>
          <w:sz w:val="32"/>
          <w:szCs w:val="32"/>
        </w:rPr>
        <w:t xml:space="preserve"> Clouet-</w:t>
      </w:r>
      <w:proofErr w:type="spellStart"/>
      <w:r w:rsidRPr="00DC562C">
        <w:rPr>
          <w:rFonts w:ascii="Arial" w:hAnsi="Arial" w:cs="Arial"/>
          <w:sz w:val="32"/>
          <w:szCs w:val="32"/>
        </w:rPr>
        <w:t>Foraison</w:t>
      </w:r>
      <w:proofErr w:type="spellEnd"/>
      <w:r w:rsidRPr="00DC562C">
        <w:rPr>
          <w:rFonts w:ascii="Arial" w:hAnsi="Arial" w:cs="Arial"/>
          <w:sz w:val="32"/>
          <w:szCs w:val="32"/>
        </w:rPr>
        <w:t>, Carissa Thornock, Shimpi Bedi,</w:t>
      </w:r>
      <w:r w:rsidRPr="00DC562C">
        <w:rPr>
          <w:rFonts w:ascii="Arial" w:hAnsi="Arial" w:cs="Arial"/>
          <w:bCs/>
          <w:sz w:val="32"/>
          <w:szCs w:val="32"/>
          <w:vertAlign w:val="superscript"/>
        </w:rPr>
        <w:t xml:space="preserve"> </w:t>
      </w:r>
      <w:r w:rsidRPr="00DC562C">
        <w:rPr>
          <w:rFonts w:ascii="Arial" w:hAnsi="Arial" w:cs="Arial"/>
          <w:sz w:val="32"/>
          <w:szCs w:val="32"/>
        </w:rPr>
        <w:t>Amy S. Shah, Jere P. Segrest, Jay W. Heinecke and W. Sean Davidson</w:t>
      </w:r>
    </w:p>
    <w:p w14:paraId="1E13C4C1" w14:textId="2156CB8B" w:rsidR="00DC562C" w:rsidRDefault="00DC562C">
      <w:pPr>
        <w:rPr>
          <w:rFonts w:ascii="Arial" w:hAnsi="Arial" w:cs="Arial"/>
          <w:b/>
          <w:sz w:val="24"/>
          <w:szCs w:val="24"/>
        </w:rPr>
      </w:pPr>
    </w:p>
    <w:p w14:paraId="19CB525D" w14:textId="28237C79" w:rsidR="00466B84" w:rsidRDefault="00466B84">
      <w:pPr>
        <w:rPr>
          <w:rFonts w:ascii="Arial" w:hAnsi="Arial" w:cs="Arial"/>
          <w:b/>
          <w:sz w:val="24"/>
          <w:szCs w:val="24"/>
        </w:rPr>
      </w:pPr>
    </w:p>
    <w:p w14:paraId="746AFAC1" w14:textId="2DC9C5B7" w:rsidR="00466B84" w:rsidRDefault="00466B8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*** Supplemental Tables 1-3 are in a </w:t>
      </w:r>
      <w:proofErr w:type="gramStart"/>
      <w:r>
        <w:rPr>
          <w:rFonts w:ascii="Arial" w:hAnsi="Arial" w:cs="Arial"/>
          <w:b/>
          <w:sz w:val="24"/>
          <w:szCs w:val="24"/>
        </w:rPr>
        <w:t>stand alone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Excel document available at the same location as this supplement</w:t>
      </w:r>
    </w:p>
    <w:p w14:paraId="0D061955" w14:textId="3E069876" w:rsidR="00DC562C" w:rsidRDefault="00DC562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963308F" w14:textId="12D83F6E" w:rsidR="00704496" w:rsidRDefault="00704496" w:rsidP="00704496">
      <w:pPr>
        <w:rPr>
          <w:b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Pr="004C7775">
        <w:rPr>
          <w:rFonts w:ascii="Arial" w:hAnsi="Arial" w:cs="Arial"/>
          <w:b/>
          <w:sz w:val="24"/>
          <w:szCs w:val="24"/>
        </w:rPr>
        <w:t xml:space="preserve">Table </w:t>
      </w:r>
      <w:r w:rsidR="00803C91">
        <w:rPr>
          <w:rFonts w:ascii="Arial" w:hAnsi="Arial" w:cs="Arial"/>
          <w:b/>
          <w:sz w:val="24"/>
          <w:szCs w:val="24"/>
        </w:rPr>
        <w:t>4</w:t>
      </w:r>
      <w:r w:rsidRPr="004C7775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Cs/>
          <w:sz w:val="24"/>
          <w:szCs w:val="24"/>
        </w:rPr>
        <w:t xml:space="preserve">Gene ontology enrichment analysis of </w:t>
      </w:r>
      <w:r w:rsidRPr="004C7775">
        <w:rPr>
          <w:rFonts w:ascii="Arial" w:hAnsi="Arial" w:cs="Arial"/>
          <w:sz w:val="24"/>
          <w:szCs w:val="24"/>
        </w:rPr>
        <w:t>LpA-I</w:t>
      </w:r>
      <w:r w:rsidRPr="004C7775">
        <w:rPr>
          <w:rFonts w:ascii="Arial" w:hAnsi="Arial" w:cs="Arial"/>
          <w:sz w:val="24"/>
          <w:szCs w:val="24"/>
          <w:vertAlign w:val="superscript"/>
        </w:rPr>
        <w:t>L</w:t>
      </w:r>
      <w:r w:rsidRPr="004C7775">
        <w:rPr>
          <w:rFonts w:ascii="Arial" w:hAnsi="Arial" w:cs="Arial"/>
          <w:sz w:val="24"/>
          <w:szCs w:val="24"/>
        </w:rPr>
        <w:t xml:space="preserve"> and LpA-I</w:t>
      </w:r>
      <w:r w:rsidRPr="004C7775">
        <w:rPr>
          <w:rFonts w:ascii="Arial" w:hAnsi="Arial" w:cs="Arial"/>
          <w:sz w:val="24"/>
          <w:szCs w:val="24"/>
          <w:vertAlign w:val="superscript"/>
        </w:rPr>
        <w:t>S</w:t>
      </w:r>
      <w:r w:rsidRPr="004C777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ubfra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380"/>
        <w:gridCol w:w="1380"/>
        <w:gridCol w:w="1380"/>
      </w:tblGrid>
      <w:tr w:rsidR="00704496" w14:paraId="7AA2724B" w14:textId="77777777" w:rsidTr="00796269">
        <w:tc>
          <w:tcPr>
            <w:tcW w:w="45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4AC31A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sz w:val="24"/>
                <w:szCs w:val="24"/>
              </w:rPr>
              <w:t>GO Function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2B9E87" w14:textId="77777777" w:rsidR="00704496" w:rsidRDefault="00704496" w:rsidP="007962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336940">
              <w:rPr>
                <w:rFonts w:ascii="Arial" w:hAnsi="Arial" w:cs="Arial"/>
                <w:b/>
                <w:bCs/>
                <w:sz w:val="24"/>
                <w:szCs w:val="24"/>
              </w:rPr>
              <w:t>LpA-I</w:t>
            </w:r>
            <w:r w:rsidRPr="0033694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L</w:t>
            </w:r>
          </w:p>
          <w:p w14:paraId="4C6D71F7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B9F12A" w14:textId="77777777" w:rsidR="00704496" w:rsidRDefault="00704496" w:rsidP="007962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336940">
              <w:rPr>
                <w:rFonts w:ascii="Arial" w:hAnsi="Arial" w:cs="Arial"/>
                <w:b/>
                <w:bCs/>
                <w:sz w:val="24"/>
                <w:szCs w:val="24"/>
              </w:rPr>
              <w:t>LpA-I</w:t>
            </w:r>
            <w:r w:rsidRPr="0033694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S</w:t>
            </w:r>
          </w:p>
          <w:p w14:paraId="0165A956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1DE9E3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04496" w14:paraId="5F6E56CB" w14:textId="77777777" w:rsidTr="00796269">
        <w:trPr>
          <w:trHeight w:val="611"/>
        </w:trPr>
        <w:tc>
          <w:tcPr>
            <w:tcW w:w="45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07A1DE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ute inflammatory response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D99232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12.68</w:t>
            </w:r>
          </w:p>
          <w:p w14:paraId="45CA6C1E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(3.20)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1A2A09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15.33</w:t>
            </w:r>
          </w:p>
          <w:p w14:paraId="56F713E6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(5.45)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C338FE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7831</w:t>
            </w:r>
          </w:p>
        </w:tc>
      </w:tr>
      <w:tr w:rsidR="00704496" w14:paraId="54C8FB8F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48084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ute-phase respons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0877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7.99</w:t>
            </w:r>
          </w:p>
          <w:p w14:paraId="3F28A621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3.76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A2538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9.88</w:t>
            </w:r>
          </w:p>
          <w:p w14:paraId="09F29809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4.1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F37B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7371</w:t>
            </w:r>
          </w:p>
        </w:tc>
      </w:tr>
      <w:tr w:rsidR="00704496" w14:paraId="3A98F7B9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790DD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mplement activat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480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36.88</w:t>
            </w:r>
          </w:p>
          <w:p w14:paraId="6931E56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8.84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B641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35.18</w:t>
            </w:r>
          </w:p>
          <w:p w14:paraId="137C5407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6.84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0397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3855</w:t>
            </w:r>
          </w:p>
        </w:tc>
      </w:tr>
      <w:tr w:rsidR="00704496" w14:paraId="72518A3D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45338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mostasi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4B1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  <w:p w14:paraId="03233AC1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2.09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1BFD2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  <w:p w14:paraId="6778E6F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3.83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125B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6548</w:t>
            </w:r>
          </w:p>
        </w:tc>
      </w:tr>
      <w:tr w:rsidR="00704496" w14:paraId="17E65992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4A69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mune respons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0688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43.87</w:t>
            </w:r>
          </w:p>
          <w:p w14:paraId="55B7AAD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10.02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9843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47.14</w:t>
            </w:r>
          </w:p>
          <w:p w14:paraId="0437E9C2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7.31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596B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6918</w:t>
            </w:r>
          </w:p>
        </w:tc>
      </w:tr>
      <w:tr w:rsidR="00704496" w14:paraId="047DEBCD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FC65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pid metabolic proces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9E09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63.22</w:t>
            </w:r>
          </w:p>
          <w:p w14:paraId="6374961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10.8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9E0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54.02</w:t>
            </w:r>
          </w:p>
          <w:p w14:paraId="0E4DE43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9.5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99109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1246</w:t>
            </w:r>
          </w:p>
        </w:tc>
      </w:tr>
      <w:tr w:rsidR="00704496" w14:paraId="5E9A6B39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CFAB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pid transpo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B5C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40.94</w:t>
            </w:r>
          </w:p>
          <w:p w14:paraId="4D4D5BDA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7.91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A6FE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34.48</w:t>
            </w:r>
          </w:p>
          <w:p w14:paraId="72182E38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8.44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21348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1534</w:t>
            </w:r>
          </w:p>
        </w:tc>
      </w:tr>
      <w:tr w:rsidR="00704496" w14:paraId="405247D2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06124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Platelet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tivat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B9073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  <w:p w14:paraId="7991549B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1.42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7AD6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  <w:p w14:paraId="3F7516D3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2.36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96988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5919</w:t>
            </w:r>
          </w:p>
        </w:tc>
      </w:tr>
      <w:tr w:rsidR="00704496" w14:paraId="2CEF4EA5" w14:textId="77777777" w:rsidTr="00704496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0CB8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oteolysi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C8F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  <w:p w14:paraId="07B932B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F8D6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  <w:p w14:paraId="1FE61FD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0.14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A5FEC0B" w14:textId="77777777" w:rsidR="00704496" w:rsidRPr="00704496" w:rsidRDefault="00704496" w:rsidP="00796269">
            <w:pPr>
              <w:jc w:val="center"/>
              <w:rPr>
                <w:rFonts w:ascii="Arial" w:hAnsi="Arial" w:cs="Arial"/>
                <w:b/>
                <w:color w:val="008000"/>
                <w:sz w:val="20"/>
                <w:szCs w:val="20"/>
              </w:rPr>
            </w:pPr>
            <w:r w:rsidRPr="00704496">
              <w:rPr>
                <w:rFonts w:ascii="Arial" w:hAnsi="Arial" w:cs="Arial"/>
                <w:b/>
                <w:color w:val="008000"/>
                <w:sz w:val="20"/>
                <w:szCs w:val="20"/>
              </w:rPr>
              <w:t>0.0005</w:t>
            </w:r>
          </w:p>
        </w:tc>
      </w:tr>
      <w:tr w:rsidR="00704496" w14:paraId="2665ABA9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D1F3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product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B5875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  <w:p w14:paraId="32CD39A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0.82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A6C08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  <w:p w14:paraId="247F1BA4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1.4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426EA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6576</w:t>
            </w:r>
          </w:p>
        </w:tc>
      </w:tr>
      <w:tr w:rsidR="00704496" w14:paraId="770C6BBD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74544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nti-oxidant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tivit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177E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12.03</w:t>
            </w:r>
          </w:p>
          <w:p w14:paraId="50F73C27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3.95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B75EA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13.12</w:t>
            </w:r>
          </w:p>
          <w:p w14:paraId="1377725E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4.59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B4A40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6344</w:t>
            </w:r>
          </w:p>
        </w:tc>
      </w:tr>
      <w:tr w:rsidR="00704496" w14:paraId="65A295E6" w14:textId="77777777" w:rsidTr="00796269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207B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tal ion binding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DB0A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20.81</w:t>
            </w:r>
          </w:p>
          <w:p w14:paraId="175FC5A2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4.1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D97C4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21.23</w:t>
            </w:r>
          </w:p>
          <w:p w14:paraId="002411B9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7.82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9FAE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5357</w:t>
            </w:r>
          </w:p>
        </w:tc>
      </w:tr>
      <w:tr w:rsidR="00704496" w14:paraId="5E22D394" w14:textId="77777777" w:rsidTr="00CA6674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8FE8" w14:textId="77777777" w:rsidR="00704496" w:rsidRPr="00336940" w:rsidRDefault="00704496" w:rsidP="0079626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</w:t>
            </w:r>
            <w:r w:rsidRPr="0033694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ptidase inhibitor activit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7866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  <w:p w14:paraId="47258E9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1.37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E14C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0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  <w:p w14:paraId="62BBE64A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940">
              <w:rPr>
                <w:rFonts w:ascii="Arial" w:hAnsi="Arial" w:cs="Arial"/>
                <w:sz w:val="20"/>
                <w:szCs w:val="20"/>
              </w:rPr>
              <w:t>(0.99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A23D" w14:textId="77777777" w:rsidR="00704496" w:rsidRPr="00336940" w:rsidRDefault="00704496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6940">
              <w:rPr>
                <w:rFonts w:ascii="Arial" w:hAnsi="Arial" w:cs="Arial"/>
                <w:bCs/>
                <w:sz w:val="20"/>
                <w:szCs w:val="20"/>
              </w:rPr>
              <w:t>0.8387</w:t>
            </w:r>
          </w:p>
        </w:tc>
      </w:tr>
      <w:tr w:rsidR="00CA6674" w14:paraId="2137725E" w14:textId="77777777" w:rsidTr="00CA6674">
        <w:trPr>
          <w:trHeight w:val="611"/>
        </w:trPr>
        <w:tc>
          <w:tcPr>
            <w:tcW w:w="45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6A28144" w14:textId="680E5521" w:rsidR="00CA6674" w:rsidRDefault="00CA6674" w:rsidP="0079626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1D7D552" w14:textId="77777777" w:rsidR="00CA6674" w:rsidRDefault="00CA6674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7</w:t>
            </w:r>
          </w:p>
          <w:p w14:paraId="4345D33D" w14:textId="7D9E1122" w:rsidR="00CA6674" w:rsidRPr="00336940" w:rsidRDefault="00CA6674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70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16CD287" w14:textId="77777777" w:rsidR="00CA6674" w:rsidRDefault="00CA6674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4</w:t>
            </w:r>
          </w:p>
          <w:p w14:paraId="68C59437" w14:textId="2C9C67FC" w:rsidR="00CA6674" w:rsidRPr="00336940" w:rsidRDefault="00CA6674" w:rsidP="0079626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97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14:paraId="7ED3DFA3" w14:textId="2AC7FC70" w:rsidR="00CA6674" w:rsidRPr="00336940" w:rsidRDefault="00CA6674" w:rsidP="0079626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8000"/>
                <w:sz w:val="20"/>
                <w:szCs w:val="20"/>
              </w:rPr>
              <w:t>0.0046</w:t>
            </w:r>
          </w:p>
        </w:tc>
      </w:tr>
    </w:tbl>
    <w:p w14:paraId="791BB14D" w14:textId="77777777" w:rsidR="00704496" w:rsidRPr="004C7775" w:rsidRDefault="00704496" w:rsidP="00704496">
      <w:pPr>
        <w:rPr>
          <w:rFonts w:ascii="Arial" w:hAnsi="Arial" w:cs="Arial"/>
        </w:rPr>
      </w:pPr>
      <w:r>
        <w:rPr>
          <w:rFonts w:ascii="Arial" w:hAnsi="Arial" w:cs="Arial"/>
        </w:rPr>
        <w:t>The abundance of proteins within each GO function was normalized to total protein abundance in the sample after removal of APOA1. Values</w:t>
      </w:r>
      <w:r w:rsidRPr="004C7775">
        <w:rPr>
          <w:rFonts w:ascii="Arial" w:hAnsi="Arial" w:cs="Arial"/>
        </w:rPr>
        <w:t xml:space="preserve"> represent the mean (± SD) of LpA-I</w:t>
      </w:r>
      <w:r w:rsidRPr="004C7775">
        <w:rPr>
          <w:rFonts w:ascii="Arial" w:hAnsi="Arial" w:cs="Arial"/>
          <w:vertAlign w:val="superscript"/>
        </w:rPr>
        <w:t>L</w:t>
      </w:r>
      <w:r w:rsidRPr="004C7775">
        <w:rPr>
          <w:rFonts w:ascii="Arial" w:hAnsi="Arial" w:cs="Arial"/>
        </w:rPr>
        <w:t xml:space="preserve"> and LpA-I</w:t>
      </w:r>
      <w:r w:rsidRPr="004C7775">
        <w:rPr>
          <w:rFonts w:ascii="Arial" w:hAnsi="Arial" w:cs="Arial"/>
          <w:vertAlign w:val="superscript"/>
        </w:rPr>
        <w:t>S</w:t>
      </w:r>
      <w:r w:rsidRPr="004C777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four</w:t>
      </w:r>
      <w:r w:rsidRPr="004C7775">
        <w:rPr>
          <w:rFonts w:ascii="Arial" w:hAnsi="Arial" w:cs="Arial"/>
        </w:rPr>
        <w:t xml:space="preserve"> independent isolations across the same donor</w:t>
      </w:r>
      <w:r>
        <w:rPr>
          <w:rFonts w:ascii="Arial" w:hAnsi="Arial" w:cs="Arial"/>
        </w:rPr>
        <w:t>. The P-value represents the statistical difference as determined by a paired student t-test.</w:t>
      </w:r>
    </w:p>
    <w:p w14:paraId="09AC86FF" w14:textId="5626F2DC" w:rsidR="00704496" w:rsidRPr="00704496" w:rsidRDefault="00704496" w:rsidP="00704496">
      <w:pPr>
        <w:rPr>
          <w:rFonts w:ascii="Arial" w:hAnsi="Arial" w:cs="Arial"/>
          <w:sz w:val="24"/>
          <w:szCs w:val="24"/>
        </w:rPr>
      </w:pPr>
      <w:r w:rsidRPr="0070449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803C91">
        <w:rPr>
          <w:rFonts w:ascii="Arial" w:hAnsi="Arial" w:cs="Arial"/>
          <w:b/>
          <w:bCs/>
          <w:sz w:val="24"/>
          <w:szCs w:val="24"/>
        </w:rPr>
        <w:t>5</w:t>
      </w:r>
      <w:r w:rsidRPr="00704496">
        <w:rPr>
          <w:rFonts w:ascii="Arial" w:hAnsi="Arial" w:cs="Arial"/>
          <w:b/>
          <w:bCs/>
          <w:sz w:val="24"/>
          <w:szCs w:val="24"/>
        </w:rPr>
        <w:t>:</w:t>
      </w:r>
      <w:r w:rsidRPr="007044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ene Ontology assignments of proteins identified in LpA-I</w:t>
      </w:r>
      <w:r w:rsidRPr="00704496">
        <w:rPr>
          <w:rFonts w:ascii="Arial" w:hAnsi="Arial" w:cs="Arial"/>
          <w:sz w:val="24"/>
          <w:szCs w:val="24"/>
          <w:vertAlign w:val="superscript"/>
        </w:rPr>
        <w:t>L</w:t>
      </w:r>
      <w:r>
        <w:rPr>
          <w:rFonts w:ascii="Arial" w:hAnsi="Arial" w:cs="Arial"/>
          <w:sz w:val="24"/>
          <w:szCs w:val="24"/>
        </w:rPr>
        <w:t xml:space="preserve"> and LpA-I</w:t>
      </w:r>
      <w:r w:rsidRPr="00704496">
        <w:rPr>
          <w:rFonts w:ascii="Arial" w:hAnsi="Arial" w:cs="Arial"/>
          <w:sz w:val="24"/>
          <w:szCs w:val="24"/>
          <w:vertAlign w:val="superscript"/>
        </w:rPr>
        <w:t>S</w:t>
      </w:r>
      <w:r>
        <w:rPr>
          <w:rFonts w:ascii="Arial" w:hAnsi="Arial" w:cs="Arial"/>
          <w:sz w:val="24"/>
          <w:szCs w:val="24"/>
        </w:rPr>
        <w:t xml:space="preserve"> subfrac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60"/>
        <w:gridCol w:w="1058"/>
        <w:gridCol w:w="865"/>
        <w:gridCol w:w="1064"/>
        <w:gridCol w:w="925"/>
        <w:gridCol w:w="894"/>
        <w:gridCol w:w="960"/>
        <w:gridCol w:w="960"/>
        <w:gridCol w:w="960"/>
        <w:gridCol w:w="959"/>
        <w:gridCol w:w="1066"/>
        <w:gridCol w:w="852"/>
        <w:gridCol w:w="959"/>
        <w:gridCol w:w="959"/>
        <w:gridCol w:w="959"/>
      </w:tblGrid>
      <w:tr w:rsidR="00CA6674" w:rsidRPr="00543A01" w14:paraId="74EFA9D2" w14:textId="76E82B76" w:rsidTr="00CA6674">
        <w:trPr>
          <w:trHeight w:val="315"/>
        </w:trPr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F899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 nam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CA7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ute inflammatory respons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281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ute-phase respons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E34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mplement activa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3FE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mostasi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9A8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EE3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pid metabolic proces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6E8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pid transpor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B2C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atelet Activatio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0FF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E76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product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F8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ti-Oxidant Activit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DB0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tal ion bindin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01C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ptidase inhibitor activit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D856D6" w14:textId="4DA28B41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ptosis</w:t>
            </w:r>
          </w:p>
        </w:tc>
      </w:tr>
      <w:tr w:rsidR="00CA6674" w:rsidRPr="00543A01" w14:paraId="609030D8" w14:textId="5D882B14" w:rsidTr="00CA6674">
        <w:trPr>
          <w:trHeight w:val="300"/>
        </w:trPr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D387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MAP</w:t>
            </w:r>
          </w:p>
        </w:tc>
        <w:tc>
          <w:tcPr>
            <w:tcW w:w="36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ADCB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371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27D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90E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76D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BAD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E46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172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AF5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B90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321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6F4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FFF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BE9883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26ADF64C" w14:textId="591B79AD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BC51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M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2DD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76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E34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1FB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922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114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973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5C0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FE6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FC6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A63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E7D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F48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7B79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50C45E5" w14:textId="3EEA07B9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77C7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1A0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9D5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BC1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DCD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4B2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DF9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C96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4AF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915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858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89F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BC5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603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71A1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19CBC4D0" w14:textId="63F02AE2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3E35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2CD4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95F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D4A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673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F92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57C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6F3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69B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67A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46E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7A0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8F1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5D6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A141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791A23F4" w14:textId="0AD1971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2B77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4E2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BA1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8CF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020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8AA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06D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BF6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7C9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03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743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E7E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6F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AD9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E13F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30648432" w14:textId="3C6FBC13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4DE9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A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D0AA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EEB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A31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6CD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939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303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B3C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A93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C85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ADA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E4E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D72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6C7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EEF3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6A04FC7C" w14:textId="777C8B76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34C7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7C21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BC8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60C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F62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08E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947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525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23B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6DC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A25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DA2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7E8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E18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F36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1EAE35AE" w14:textId="7CE1CB7C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0D18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28B7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A38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9B4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E5B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6F6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5DF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F35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362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94E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915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FF8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F13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27D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8543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07B9724E" w14:textId="5AD4ECFF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0E22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C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F17C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18A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D38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9EF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36C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A5E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0D9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8F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E68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7F5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071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3A2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79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4D31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A9DC1D4" w14:textId="29722A9D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D693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C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C71B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1A7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484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DD9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22D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CAF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8A6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7AB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73C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B8A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391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C6F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317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910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0CC0C1E2" w14:textId="049E1BD5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B7D0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C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5937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64B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13E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5BB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558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9C1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51E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E6C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7AC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F2C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FD7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55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EEC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E5CC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F3461AC" w14:textId="1659D9B8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B060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D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3256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D07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C95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926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89C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586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61B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FAA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9E5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B9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F6A5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019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0A9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22DC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2B146239" w14:textId="3EA20AA6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ED3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EF68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4AD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D14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9E9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A0E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864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FD6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4D6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96E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DD8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B52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1C16" w14:textId="1028BF58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7B7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F4B5C" w14:textId="0641439A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1D97C718" w14:textId="537AE615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E931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F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D764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E1F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4A8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AE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D03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01A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79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4DA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35D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829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E73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04F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A67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98F6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7F3CD1AC" w14:textId="315FC2E8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A43C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L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6B57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9E6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BF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6CF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66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434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FA8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9B1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66B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795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C5A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05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1A1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4F94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3E401C74" w14:textId="3C9AE43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B449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OM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37A6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C10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29B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9C4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515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78F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111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A73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5BA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BC2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5E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376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F2C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1F54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69012B42" w14:textId="209AD8AB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510D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4BPA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416F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ED6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7D7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C0B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930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707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778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432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B8C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CDE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189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4F5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DD0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6DCF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3F90354" w14:textId="3E086040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7B62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5AD5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7D8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E62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3EA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A0B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BD66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67F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39B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FA8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65A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E2F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8D7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24D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153C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15B1C0DB" w14:textId="4AD82C5F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825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E866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4BA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FAC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0F5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756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4FA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6B3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95F9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4A2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1D3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159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9A5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32C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16FF" w14:textId="5F1EC41F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726FAC51" w14:textId="2A1E105A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4CC0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4E9F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00A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E1A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F10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65B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660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313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3C4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A70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F63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403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CDA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538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60CC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3FD3B5C6" w14:textId="0C0453EF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9690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E4F5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724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0CF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3CE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081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222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991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26E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549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F57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0E2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AB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37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4A90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E316A89" w14:textId="3CA63E86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46FF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1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64DA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CC3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760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DEA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EE1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41F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CD5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2F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40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5BB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F0A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D05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8B9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97C9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18CD9A20" w14:textId="76EE5605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F092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1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F2F8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FD7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C0B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6FE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733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DD3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D8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D49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461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DFE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C0C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B72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849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6E67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2AB8C7D7" w14:textId="76A5402B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833C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64D2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A5D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922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B23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016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D92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F1E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10D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496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7FF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D8E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5D5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F3D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AE0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15BDB773" w14:textId="3B6F23EC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4E30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4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3B11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B46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646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D29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3C7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DD7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696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928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ED0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0BC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950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0F2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FED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1DA1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2496AFD5" w14:textId="74D99261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859B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FH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4216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F10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70E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467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740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30F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80A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138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57F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79B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228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3B7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04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1792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F09BA08" w14:textId="5421351D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3F91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7891" w14:textId="77777777" w:rsidR="00CA6674" w:rsidRPr="00543A01" w:rsidRDefault="00CA6674" w:rsidP="00CA6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12D0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A1FC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1404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C4A2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32E7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764C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2C28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DFC2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FE99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2DB8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AA250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D94A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F8DFA" w14:textId="3D45EF1B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458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6B8DAC40" w14:textId="1EF66DA3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B00E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G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D930" w14:textId="77777777" w:rsidR="00CA6674" w:rsidRPr="00543A01" w:rsidRDefault="00CA6674" w:rsidP="00CA6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C095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EC2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17DE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8F5D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DC65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E10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0803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2A97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B1F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BCD4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F844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2E16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8DA6F" w14:textId="3EF2BABF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58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2797287A" w14:textId="1040B476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FE2C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GG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BF9E" w14:textId="77777777" w:rsidR="00CA6674" w:rsidRPr="00543A01" w:rsidRDefault="00CA6674" w:rsidP="00CA6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DDE0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AD2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3FD0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C556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459E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7BE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9EB9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C319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7026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2205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E6D8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BBD1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7C825" w14:textId="00F3065C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458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081058EF" w14:textId="4BA5EC89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AB35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N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F6C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368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F93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805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41A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786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3EB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F16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F15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DEB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D8B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DF7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A8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02D5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2E655C25" w14:textId="6588602F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7CE5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669C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4D9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B127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53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4BF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6BB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0FE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97B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3BA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C4F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351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88A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56E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ED56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1D7C7429" w14:textId="6EAD7A3A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BFD4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H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C6F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A5E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9E4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59A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2DA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BB7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1B8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D1B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5FF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D56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E91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050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9A9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6EA8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77FFD954" w14:textId="25D0D0DB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074F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P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474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3A8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1F0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652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85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741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D0F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C9A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0CC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BA2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78A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716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D12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92CC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06C58400" w14:textId="4A6802F2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62E1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BA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12DA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091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882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529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CEC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BDF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B69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EDD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238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9E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975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996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C6E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5D54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7B36ED66" w14:textId="7913FD0D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BAF5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GHA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2235D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A93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45C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BB2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D66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656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57F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85D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39E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9C8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9F3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103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D9A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FCA0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1FCCCD58" w14:textId="3A55E3AE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6D6D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GHG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9C61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0E6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651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6E8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552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17C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203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69B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D20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C31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0DF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655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A5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C571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5FB24F44" w14:textId="5075CEC4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673D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GHG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4076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DCA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371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AAC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4EF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15D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0D0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9DE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ECF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296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294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B44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2BD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A24F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6976A57A" w14:textId="18BA24C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D452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GHG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27DB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BCC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C4F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BA5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F64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A9C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F76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236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3A2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8B9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D3C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74C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B6F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1AD7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0CEF08BE" w14:textId="7F08EA39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167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V30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57E1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104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6C5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5766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4DD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3E0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1F6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E85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D2C9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5DE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0D3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A33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6ED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E82C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6CDEA878" w14:textId="0BBC89C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1912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9C49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60B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BE7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DCB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E0C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D22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903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6A9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102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68B7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EA35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AFCC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F5F5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E5D93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26DED1CF" w14:textId="6B58B8C6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F61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V31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7273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720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597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87B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74F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CAF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B41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6C9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747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B4C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25A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6E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0DA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5851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66BB84B0" w14:textId="5FC03C5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C6DE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GHM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163A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984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69C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DC6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29B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4A9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648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96A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C8C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7B84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43E7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E3AA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B611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C625" w14:textId="77777777" w:rsidR="00CA6674" w:rsidRPr="00543A01" w:rsidRDefault="00CA6674" w:rsidP="00543A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359B3CC5" w14:textId="2CD972E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3DF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TIH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E107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C18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44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76D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EE0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523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FED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2ED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BDC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722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F2C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97C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7F1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9CC5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464CF376" w14:textId="51C08623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19E0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TIH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64B7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9F1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052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BA4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5C2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214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C4E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C4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1F0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28B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877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ABC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C8B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6BB7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600E1BFA" w14:textId="6BB29A65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C286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NG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3B30" w14:textId="77777777" w:rsidR="00CA6674" w:rsidRPr="00543A01" w:rsidRDefault="00CA6674" w:rsidP="00CA6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763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8E73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A387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2C0A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45BD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2FC9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20D7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A462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19FF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0FAD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010A0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AD7A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A108C" w14:textId="648A6389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76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34EA87F4" w14:textId="71B9AE70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2CED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PLD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312C" w14:textId="77777777" w:rsidR="00CA6674" w:rsidRPr="00543A01" w:rsidRDefault="00CA6674" w:rsidP="00CA66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6437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55F1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CEBA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76B0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EB7F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2B66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ADBE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02A6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9615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A687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6F78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340B" w14:textId="7777777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5E7E2" w14:textId="2C1978E7" w:rsidR="00CA6674" w:rsidRPr="00543A01" w:rsidRDefault="00CA6674" w:rsidP="00CA6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76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2BBE4775" w14:textId="0F7DCA35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5C28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T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2D11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CA6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BA7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5A8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753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90D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15E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B5D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46D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378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BBB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140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5C1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3058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D960A6D" w14:textId="3FB807AD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3091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LKB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F51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E84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C570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E86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CC9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FC3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ED1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C27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BFD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E50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520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70E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BED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B467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61EBC61A" w14:textId="559A7202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E1C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XDC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2B2A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D9F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1F1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A17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7D3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6E0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043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EEC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D80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63E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5DC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7DA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1C4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947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46A733CC" w14:textId="2D9055A0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CC62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CYOX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8586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28D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AA2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486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73E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84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F22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E7B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C1A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2F6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979A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A8B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E15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19E0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38B1992A" w14:textId="2B88A0FA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029C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B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EAEB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27D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4CB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403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F36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124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454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32F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2CB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43C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6CC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0AA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566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46B4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55F37A93" w14:textId="5FE3DE60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C1BE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FTP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5591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505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5AC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1BC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429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147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1A1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41B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CCA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BFB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A1C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539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A5B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6FE7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193C7D91" w14:textId="29EBE84E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3C3B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93AD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319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03E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DE6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EA9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2A9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181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91F6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6B02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F33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1D0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A19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BDA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BB51A" w14:textId="6840129A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CA6674" w:rsidRPr="00543A01" w14:paraId="5592202D" w14:textId="3F9F8C33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E05E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A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54E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260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704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20E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ED9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0E0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F22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652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A92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9C5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ED1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F88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429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24DA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39DDA2EF" w14:textId="2CF8EFCF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344A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A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E1D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983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89F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BEB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A24E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7CE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796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CCF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254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226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D52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568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F0E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4954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6674" w:rsidRPr="00543A01" w14:paraId="7D996B6D" w14:textId="61AF2CF7" w:rsidTr="00CA6674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7156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A0CC" w14:textId="77777777" w:rsidR="00CA6674" w:rsidRPr="00543A01" w:rsidRDefault="00CA6674" w:rsidP="00543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808F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CE9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F67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F044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48C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DF9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BA3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7ED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DF4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E3EA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4D2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373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CE2B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6674" w:rsidRPr="00543A01" w14:paraId="393C9427" w14:textId="3E7237EF" w:rsidTr="00CA6674">
        <w:trPr>
          <w:trHeight w:val="315"/>
        </w:trPr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34E1" w14:textId="77777777" w:rsidR="00CA6674" w:rsidRPr="00543A01" w:rsidRDefault="00CA6674" w:rsidP="00005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3A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4E05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C4B9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D2C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D8B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C0F1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BCF0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FF6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FA4C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1FA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6483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ED8D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0CB7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C828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43A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ED8A12B" w14:textId="77777777" w:rsidR="00CA6674" w:rsidRPr="00543A01" w:rsidRDefault="00CA6674" w:rsidP="00543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C54E36C" w14:textId="1AC86F7F" w:rsidR="00F825DF" w:rsidRDefault="00F825DF" w:rsidP="007A46A4"/>
    <w:p w14:paraId="166A265E" w14:textId="014EA5B7" w:rsidR="00796269" w:rsidRDefault="00796269" w:rsidP="007A46A4"/>
    <w:p w14:paraId="41380E7C" w14:textId="1E907CF2" w:rsidR="00796269" w:rsidRDefault="00796269" w:rsidP="007A46A4"/>
    <w:p w14:paraId="28162350" w14:textId="74556DE7" w:rsidR="00796269" w:rsidRDefault="00796269" w:rsidP="007A46A4"/>
    <w:p w14:paraId="0C663FD1" w14:textId="49AAE302" w:rsidR="00796269" w:rsidRDefault="00796269" w:rsidP="007A46A4"/>
    <w:p w14:paraId="3BD39267" w14:textId="3EA4489E" w:rsidR="00796269" w:rsidRDefault="00796269" w:rsidP="007A46A4"/>
    <w:p w14:paraId="1356B7FB" w14:textId="77777777" w:rsidR="00796269" w:rsidRDefault="00796269" w:rsidP="007A46A4">
      <w:pPr>
        <w:sectPr w:rsidR="00796269" w:rsidSect="00B51F2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EEB7796" w14:textId="2E0724A0" w:rsidR="00796269" w:rsidRPr="00796269" w:rsidRDefault="00796269" w:rsidP="00796269">
      <w:pPr>
        <w:rPr>
          <w:rFonts w:ascii="Arial" w:hAnsi="Arial" w:cs="Arial"/>
          <w:b/>
          <w:bCs/>
          <w:sz w:val="24"/>
          <w:szCs w:val="24"/>
        </w:rPr>
      </w:pPr>
      <w:r w:rsidRPr="00796269">
        <w:rPr>
          <w:rFonts w:ascii="Arial" w:hAnsi="Arial" w:cs="Arial"/>
          <w:b/>
          <w:bCs/>
          <w:sz w:val="24"/>
          <w:szCs w:val="24"/>
        </w:rPr>
        <w:lastRenderedPageBreak/>
        <w:t>Supplemental Figure 1</w:t>
      </w:r>
    </w:p>
    <w:p w14:paraId="6314DA07" w14:textId="3F956892" w:rsidR="00796269" w:rsidRDefault="00796269" w:rsidP="0079626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9F175B5" wp14:editId="5D9F33DC">
            <wp:extent cx="6400800" cy="2919984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91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B0052" w14:textId="77777777" w:rsidR="00DC562C" w:rsidRDefault="00DC562C" w:rsidP="00796269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550CE25" w14:textId="4378666D" w:rsidR="00796269" w:rsidRPr="00796269" w:rsidRDefault="00796269" w:rsidP="00796269">
      <w:pPr>
        <w:jc w:val="both"/>
        <w:rPr>
          <w:rFonts w:ascii="Arial" w:hAnsi="Arial" w:cs="Arial"/>
          <w:sz w:val="24"/>
          <w:szCs w:val="24"/>
        </w:rPr>
      </w:pPr>
      <w:r w:rsidRPr="00796269">
        <w:rPr>
          <w:rFonts w:ascii="Arial" w:hAnsi="Arial" w:cs="Arial"/>
          <w:b/>
          <w:bCs/>
          <w:sz w:val="24"/>
          <w:szCs w:val="24"/>
        </w:rPr>
        <w:t>Supplemental Figure 1:</w:t>
      </w:r>
      <w:r w:rsidRPr="00796269">
        <w:rPr>
          <w:rFonts w:ascii="Arial" w:hAnsi="Arial" w:cs="Arial"/>
          <w:sz w:val="24"/>
          <w:szCs w:val="24"/>
        </w:rPr>
        <w:t xml:space="preserve"> </w:t>
      </w:r>
      <w:r w:rsidRPr="00796269">
        <w:rPr>
          <w:rFonts w:ascii="Arial" w:hAnsi="Arial" w:cs="Arial"/>
          <w:b/>
          <w:bCs/>
          <w:sz w:val="24"/>
          <w:szCs w:val="24"/>
        </w:rPr>
        <w:t>Size distribution HDL</w:t>
      </w:r>
      <w:r>
        <w:rPr>
          <w:rFonts w:ascii="Arial" w:hAnsi="Arial" w:cs="Arial"/>
          <w:b/>
          <w:bCs/>
          <w:sz w:val="24"/>
          <w:szCs w:val="24"/>
        </w:rPr>
        <w:t xml:space="preserve"> isolated by sequential ultracentrifugation (UC)</w:t>
      </w:r>
      <w:r w:rsidRPr="00796269">
        <w:rPr>
          <w:rFonts w:ascii="Arial" w:hAnsi="Arial" w:cs="Arial"/>
          <w:b/>
          <w:bCs/>
          <w:sz w:val="24"/>
          <w:szCs w:val="24"/>
        </w:rPr>
        <w:t xml:space="preserve"> and it’s LpA-I and LpA-I/A-II subfractions</w:t>
      </w:r>
      <w:r w:rsidR="00DC562C">
        <w:rPr>
          <w:rFonts w:ascii="Arial" w:hAnsi="Arial" w:cs="Arial"/>
          <w:b/>
          <w:bCs/>
          <w:sz w:val="24"/>
          <w:szCs w:val="24"/>
        </w:rPr>
        <w:t xml:space="preserve">. </w:t>
      </w:r>
      <w:r w:rsidR="00DC562C" w:rsidRPr="00DC562C">
        <w:rPr>
          <w:rFonts w:ascii="Arial" w:hAnsi="Arial" w:cs="Arial"/>
          <w:bCs/>
          <w:sz w:val="24"/>
          <w:szCs w:val="24"/>
        </w:rPr>
        <w:t>This panel was previously published (</w:t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t>Melchior et. al.</w:t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fldChar w:fldCharType="begin">
          <w:fldData xml:space="preserve">PEVuZE5vdGU+PENpdGU+PEF1dGhvcj5NZWxjaGlvcjwvQXV0aG9yPjxZZWFyPjIwMTc8L1llYXI+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</w:fldData>
        </w:fldChar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instrText xml:space="preserve"> ADDIN EN.CITE </w:instrText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fldChar w:fldCharType="begin">
          <w:fldData xml:space="preserve">PEVuZE5vdGU+PENpdGU+PEF1dGhvcj5NZWxjaGlvcjwvQXV0aG9yPjxZZWFyPjIwMTc8L1llYXI+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</w:fldData>
        </w:fldChar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instrText xml:space="preserve"> ADDIN EN.CITE.DATA </w:instrText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fldChar w:fldCharType="end"/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fldChar w:fldCharType="separate"/>
      </w:r>
      <w:r w:rsidR="00DC562C" w:rsidRPr="00DC562C">
        <w:rPr>
          <w:rFonts w:ascii="Arial" w:hAnsi="Arial" w:cs="Arial"/>
          <w:bCs/>
          <w:i/>
          <w:iCs/>
          <w:noProof/>
          <w:sz w:val="24"/>
          <w:szCs w:val="24"/>
          <w:vertAlign w:val="superscript"/>
        </w:rPr>
        <w:t>1</w:t>
      </w:r>
      <w:r w:rsidR="00DC562C" w:rsidRPr="00DC562C">
        <w:rPr>
          <w:rFonts w:ascii="Arial" w:hAnsi="Arial" w:cs="Arial"/>
          <w:bCs/>
          <w:i/>
          <w:iCs/>
          <w:sz w:val="24"/>
          <w:szCs w:val="24"/>
        </w:rPr>
        <w:fldChar w:fldCharType="end"/>
      </w:r>
      <w:r w:rsidR="00DC562C" w:rsidRPr="00DC562C">
        <w:rPr>
          <w:rFonts w:ascii="Arial" w:hAnsi="Arial" w:cs="Arial"/>
          <w:bCs/>
          <w:sz w:val="24"/>
          <w:szCs w:val="24"/>
        </w:rPr>
        <w:t xml:space="preserve">) and </w:t>
      </w:r>
      <w:r w:rsidR="00466B84">
        <w:rPr>
          <w:rFonts w:ascii="Arial" w:hAnsi="Arial" w:cs="Arial"/>
          <w:bCs/>
          <w:sz w:val="24"/>
          <w:szCs w:val="24"/>
        </w:rPr>
        <w:t xml:space="preserve">is </w:t>
      </w:r>
      <w:r w:rsidR="00DC562C">
        <w:rPr>
          <w:rFonts w:ascii="Arial" w:hAnsi="Arial" w:cs="Arial"/>
          <w:bCs/>
          <w:sz w:val="24"/>
          <w:szCs w:val="24"/>
        </w:rPr>
        <w:t>reproduced</w:t>
      </w:r>
      <w:r w:rsidR="00DC562C" w:rsidRPr="00DC562C">
        <w:rPr>
          <w:rFonts w:ascii="Arial" w:hAnsi="Arial" w:cs="Arial"/>
          <w:bCs/>
          <w:sz w:val="24"/>
          <w:szCs w:val="24"/>
        </w:rPr>
        <w:t xml:space="preserve"> here for convenience</w:t>
      </w:r>
      <w:r w:rsidR="00DC562C">
        <w:rPr>
          <w:rFonts w:ascii="Arial" w:hAnsi="Arial" w:cs="Arial"/>
          <w:b/>
          <w:bCs/>
          <w:sz w:val="24"/>
          <w:szCs w:val="24"/>
        </w:rPr>
        <w:t>.</w:t>
      </w:r>
      <w:r w:rsidRPr="00796269">
        <w:rPr>
          <w:rFonts w:ascii="Arial" w:hAnsi="Arial" w:cs="Arial"/>
          <w:b/>
          <w:bCs/>
          <w:sz w:val="24"/>
          <w:szCs w:val="24"/>
        </w:rPr>
        <w:t xml:space="preserve"> Panel (A):</w:t>
      </w:r>
      <w:r w:rsidRPr="00796269">
        <w:rPr>
          <w:rFonts w:ascii="Arial" w:hAnsi="Arial" w:cs="Arial"/>
          <w:sz w:val="24"/>
          <w:szCs w:val="24"/>
        </w:rPr>
        <w:t xml:space="preserve"> Equal mass of protein was loaded onto a native PAG</w:t>
      </w:r>
      <w:r>
        <w:rPr>
          <w:rFonts w:ascii="Arial" w:hAnsi="Arial" w:cs="Arial"/>
          <w:sz w:val="24"/>
          <w:szCs w:val="24"/>
        </w:rPr>
        <w:t>G</w:t>
      </w:r>
      <w:r w:rsidRPr="00796269">
        <w:rPr>
          <w:rFonts w:ascii="Arial" w:hAnsi="Arial" w:cs="Arial"/>
          <w:sz w:val="24"/>
          <w:szCs w:val="24"/>
        </w:rPr>
        <w:t xml:space="preserve">E and visualized by staining with Coomassie. Lane 1: Protein standards, lane 2: UC-HDL, lane 3: LpA-I from UC-HDL, lane 4: LpA-I/A-II from UC-HDL. </w:t>
      </w:r>
      <w:r w:rsidRPr="00796269">
        <w:rPr>
          <w:rFonts w:ascii="Arial" w:hAnsi="Arial" w:cs="Arial"/>
          <w:b/>
          <w:bCs/>
          <w:sz w:val="24"/>
          <w:szCs w:val="24"/>
        </w:rPr>
        <w:t xml:space="preserve">Panel (B): </w:t>
      </w:r>
      <w:r w:rsidRPr="00796269">
        <w:rPr>
          <w:rFonts w:ascii="Arial" w:hAnsi="Arial" w:cs="Arial"/>
          <w:sz w:val="24"/>
          <w:szCs w:val="24"/>
        </w:rPr>
        <w:t xml:space="preserve">UC-HDL and the LpA-I and LpA-I/A-II subfractions were separated using our traditional SEC setup containing three </w:t>
      </w:r>
      <w:r w:rsidR="00466B84">
        <w:rPr>
          <w:rFonts w:ascii="Arial" w:hAnsi="Arial" w:cs="Arial"/>
          <w:sz w:val="24"/>
          <w:szCs w:val="24"/>
        </w:rPr>
        <w:t>S</w:t>
      </w:r>
      <w:r w:rsidRPr="00796269">
        <w:rPr>
          <w:rFonts w:ascii="Arial" w:hAnsi="Arial" w:cs="Arial"/>
          <w:sz w:val="24"/>
          <w:szCs w:val="24"/>
        </w:rPr>
        <w:t>uperdex 200 columns in series in PBS at a flowrate of 0.3 ml/min.</w:t>
      </w:r>
    </w:p>
    <w:p w14:paraId="52A4691B" w14:textId="1B858E66" w:rsidR="00796269" w:rsidRDefault="00796269" w:rsidP="00796269">
      <w:pPr>
        <w:rPr>
          <w:b/>
          <w:bCs/>
        </w:rPr>
      </w:pPr>
    </w:p>
    <w:p w14:paraId="6DB4B1A0" w14:textId="480F2768" w:rsidR="00796269" w:rsidRDefault="00796269" w:rsidP="00796269">
      <w:pPr>
        <w:rPr>
          <w:b/>
          <w:bCs/>
        </w:rPr>
      </w:pPr>
    </w:p>
    <w:p w14:paraId="0867AA5C" w14:textId="0BFF3C47" w:rsidR="00796269" w:rsidRDefault="00796269" w:rsidP="00796269">
      <w:pPr>
        <w:rPr>
          <w:b/>
          <w:bCs/>
        </w:rPr>
      </w:pPr>
    </w:p>
    <w:p w14:paraId="59B833C0" w14:textId="0AA6434A" w:rsidR="00796269" w:rsidRDefault="00796269" w:rsidP="00796269">
      <w:pPr>
        <w:rPr>
          <w:b/>
          <w:bCs/>
        </w:rPr>
      </w:pPr>
    </w:p>
    <w:p w14:paraId="27702EFF" w14:textId="15C7C08F" w:rsidR="00796269" w:rsidRDefault="00796269" w:rsidP="00796269">
      <w:pPr>
        <w:rPr>
          <w:b/>
          <w:bCs/>
        </w:rPr>
      </w:pPr>
    </w:p>
    <w:p w14:paraId="2B32F236" w14:textId="5C82C74D" w:rsidR="00796269" w:rsidRDefault="00796269" w:rsidP="00796269">
      <w:pPr>
        <w:rPr>
          <w:b/>
          <w:bCs/>
        </w:rPr>
      </w:pPr>
    </w:p>
    <w:p w14:paraId="2024ABF7" w14:textId="39E5F826" w:rsidR="00796269" w:rsidRDefault="00796269" w:rsidP="00796269">
      <w:pPr>
        <w:rPr>
          <w:b/>
          <w:bCs/>
        </w:rPr>
      </w:pPr>
    </w:p>
    <w:p w14:paraId="466DA657" w14:textId="77933DF4" w:rsidR="00796269" w:rsidRDefault="00796269" w:rsidP="00796269">
      <w:pPr>
        <w:rPr>
          <w:b/>
          <w:bCs/>
        </w:rPr>
      </w:pPr>
    </w:p>
    <w:p w14:paraId="66BCBE7D" w14:textId="71E49D32" w:rsidR="00796269" w:rsidRDefault="00796269" w:rsidP="00796269">
      <w:pPr>
        <w:rPr>
          <w:b/>
          <w:bCs/>
        </w:rPr>
      </w:pPr>
    </w:p>
    <w:p w14:paraId="6A6F748F" w14:textId="50D77348" w:rsidR="00796269" w:rsidRDefault="00796269" w:rsidP="00796269">
      <w:pPr>
        <w:rPr>
          <w:b/>
          <w:bCs/>
        </w:rPr>
      </w:pPr>
    </w:p>
    <w:p w14:paraId="746E691F" w14:textId="4AC3AD8B" w:rsidR="00796269" w:rsidRDefault="00796269" w:rsidP="00796269">
      <w:pPr>
        <w:rPr>
          <w:b/>
          <w:bCs/>
        </w:rPr>
      </w:pPr>
    </w:p>
    <w:p w14:paraId="4FE57AE5" w14:textId="31A89562" w:rsidR="00796269" w:rsidRDefault="00796269" w:rsidP="00796269">
      <w:pPr>
        <w:rPr>
          <w:b/>
          <w:bCs/>
        </w:rPr>
      </w:pPr>
    </w:p>
    <w:p w14:paraId="2B77A38C" w14:textId="27CA0E9F" w:rsidR="00796269" w:rsidRDefault="00796269" w:rsidP="00796269">
      <w:pPr>
        <w:rPr>
          <w:b/>
          <w:bCs/>
        </w:rPr>
      </w:pPr>
    </w:p>
    <w:p w14:paraId="0D9FBEA9" w14:textId="7F6DDD6C" w:rsidR="00151975" w:rsidRDefault="00151975">
      <w:pPr>
        <w:rPr>
          <w:b/>
          <w:bCs/>
        </w:rPr>
      </w:pPr>
      <w:r>
        <w:rPr>
          <w:b/>
          <w:bCs/>
        </w:rPr>
        <w:br w:type="page"/>
      </w:r>
    </w:p>
    <w:p w14:paraId="232FFDCD" w14:textId="3E3B7558" w:rsidR="00796269" w:rsidRPr="00796269" w:rsidRDefault="00796269" w:rsidP="00796269">
      <w:pPr>
        <w:rPr>
          <w:rFonts w:ascii="Arial" w:hAnsi="Arial" w:cs="Arial"/>
          <w:b/>
          <w:bCs/>
          <w:sz w:val="24"/>
          <w:szCs w:val="24"/>
        </w:rPr>
      </w:pPr>
      <w:r w:rsidRPr="0079626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14:paraId="542D2E50" w14:textId="29F9DEDC" w:rsidR="00796269" w:rsidRDefault="00151975" w:rsidP="0079626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E76660" wp14:editId="41D8FB1C">
            <wp:extent cx="6114288" cy="7077456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288" cy="707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6CE31" w14:textId="71673F8F" w:rsidR="00796269" w:rsidRPr="00796269" w:rsidRDefault="00796269" w:rsidP="00796269">
      <w:pPr>
        <w:jc w:val="both"/>
        <w:rPr>
          <w:rFonts w:ascii="Arial" w:hAnsi="Arial" w:cs="Arial"/>
          <w:sz w:val="24"/>
          <w:szCs w:val="24"/>
        </w:rPr>
      </w:pPr>
      <w:r w:rsidRPr="00796269">
        <w:rPr>
          <w:rFonts w:ascii="Arial" w:hAnsi="Arial" w:cs="Arial"/>
          <w:b/>
          <w:bCs/>
          <w:sz w:val="24"/>
          <w:szCs w:val="24"/>
        </w:rPr>
        <w:t>Supplemental Figure 2:</w:t>
      </w:r>
      <w:r w:rsidRPr="00796269">
        <w:rPr>
          <w:rFonts w:ascii="Arial" w:hAnsi="Arial" w:cs="Arial"/>
          <w:sz w:val="24"/>
          <w:szCs w:val="24"/>
        </w:rPr>
        <w:t xml:space="preserve"> </w:t>
      </w:r>
      <w:r w:rsidRPr="00796269">
        <w:rPr>
          <w:rFonts w:ascii="Arial" w:hAnsi="Arial" w:cs="Arial"/>
          <w:b/>
          <w:bCs/>
          <w:sz w:val="24"/>
          <w:szCs w:val="24"/>
        </w:rPr>
        <w:t xml:space="preserve">Size distribution LpA-I subfractions from three different </w:t>
      </w:r>
      <w:r w:rsidR="00466B84">
        <w:rPr>
          <w:rFonts w:ascii="Arial" w:hAnsi="Arial" w:cs="Arial"/>
          <w:b/>
          <w:bCs/>
          <w:sz w:val="24"/>
          <w:szCs w:val="24"/>
        </w:rPr>
        <w:t xml:space="preserve">anonymous </w:t>
      </w:r>
      <w:r w:rsidRPr="00796269">
        <w:rPr>
          <w:rFonts w:ascii="Arial" w:hAnsi="Arial" w:cs="Arial"/>
          <w:b/>
          <w:bCs/>
          <w:sz w:val="24"/>
          <w:szCs w:val="24"/>
        </w:rPr>
        <w:t>donors</w:t>
      </w:r>
      <w:r w:rsidR="00466B84">
        <w:rPr>
          <w:rFonts w:ascii="Arial" w:hAnsi="Arial" w:cs="Arial"/>
          <w:b/>
          <w:bCs/>
          <w:sz w:val="24"/>
          <w:szCs w:val="24"/>
        </w:rPr>
        <w:t xml:space="preserve"> of outdated plasma from the </w:t>
      </w:r>
      <w:proofErr w:type="spellStart"/>
      <w:r w:rsidR="00466B84">
        <w:rPr>
          <w:rFonts w:ascii="Arial" w:hAnsi="Arial" w:cs="Arial"/>
          <w:b/>
          <w:bCs/>
          <w:sz w:val="24"/>
          <w:szCs w:val="24"/>
        </w:rPr>
        <w:t>Hoxworth</w:t>
      </w:r>
      <w:proofErr w:type="spellEnd"/>
      <w:r w:rsidR="00466B84">
        <w:rPr>
          <w:rFonts w:ascii="Arial" w:hAnsi="Arial" w:cs="Arial"/>
          <w:b/>
          <w:bCs/>
          <w:sz w:val="24"/>
          <w:szCs w:val="24"/>
        </w:rPr>
        <w:t xml:space="preserve"> Blood Center</w:t>
      </w:r>
      <w:r w:rsidRPr="00796269">
        <w:rPr>
          <w:rFonts w:ascii="Arial" w:hAnsi="Arial" w:cs="Arial"/>
          <w:b/>
          <w:bCs/>
          <w:sz w:val="24"/>
          <w:szCs w:val="24"/>
        </w:rPr>
        <w:t>.</w:t>
      </w:r>
      <w:r w:rsidRPr="00796269">
        <w:rPr>
          <w:rFonts w:ascii="Arial" w:hAnsi="Arial" w:cs="Arial"/>
          <w:sz w:val="24"/>
          <w:szCs w:val="24"/>
        </w:rPr>
        <w:t xml:space="preserve"> </w:t>
      </w:r>
      <w:r w:rsidRPr="00796269">
        <w:rPr>
          <w:rFonts w:ascii="Arial" w:hAnsi="Arial" w:cs="Arial"/>
          <w:b/>
          <w:bCs/>
          <w:sz w:val="24"/>
          <w:szCs w:val="24"/>
        </w:rPr>
        <w:t>Panel (A):</w:t>
      </w:r>
      <w:r w:rsidRPr="00796269">
        <w:rPr>
          <w:rFonts w:ascii="Arial" w:hAnsi="Arial" w:cs="Arial"/>
          <w:sz w:val="24"/>
          <w:szCs w:val="24"/>
        </w:rPr>
        <w:t xml:space="preserve"> The LpA-I subfractions was separated in PBS using four </w:t>
      </w:r>
      <w:proofErr w:type="spellStart"/>
      <w:r w:rsidRPr="00796269">
        <w:rPr>
          <w:rFonts w:ascii="Arial" w:hAnsi="Arial" w:cs="Arial"/>
          <w:sz w:val="24"/>
          <w:szCs w:val="24"/>
        </w:rPr>
        <w:t>superdex</w:t>
      </w:r>
      <w:proofErr w:type="spellEnd"/>
      <w:r w:rsidRPr="00796269">
        <w:rPr>
          <w:rFonts w:ascii="Arial" w:hAnsi="Arial" w:cs="Arial"/>
          <w:sz w:val="24"/>
          <w:szCs w:val="24"/>
        </w:rPr>
        <w:t xml:space="preserve"> columns in series at a flow rate of 0.15 ml/min. Peaks were normalized to the albumin peak across the individuals to control for different mass applied to the columns between individuals. </w:t>
      </w:r>
      <w:r w:rsidRPr="00796269">
        <w:rPr>
          <w:rFonts w:ascii="Arial" w:hAnsi="Arial" w:cs="Arial"/>
          <w:b/>
          <w:bCs/>
          <w:sz w:val="24"/>
          <w:szCs w:val="24"/>
        </w:rPr>
        <w:t>Panel (B):</w:t>
      </w:r>
      <w:r w:rsidRPr="00796269">
        <w:rPr>
          <w:rFonts w:ascii="Arial" w:hAnsi="Arial" w:cs="Arial"/>
          <w:sz w:val="24"/>
          <w:szCs w:val="24"/>
        </w:rPr>
        <w:t xml:space="preserve"> Equal volumes of protein of isolated LpA-I</w:t>
      </w:r>
      <w:r w:rsidRPr="00796269">
        <w:rPr>
          <w:rFonts w:ascii="Arial" w:hAnsi="Arial" w:cs="Arial"/>
          <w:sz w:val="24"/>
          <w:szCs w:val="24"/>
          <w:vertAlign w:val="superscript"/>
        </w:rPr>
        <w:t>L</w:t>
      </w:r>
      <w:r w:rsidRPr="00796269">
        <w:rPr>
          <w:rFonts w:ascii="Arial" w:hAnsi="Arial" w:cs="Arial"/>
          <w:sz w:val="24"/>
          <w:szCs w:val="24"/>
        </w:rPr>
        <w:t xml:space="preserve"> and LpA-I</w:t>
      </w:r>
      <w:r w:rsidRPr="00796269">
        <w:rPr>
          <w:rFonts w:ascii="Arial" w:hAnsi="Arial" w:cs="Arial"/>
          <w:sz w:val="24"/>
          <w:szCs w:val="24"/>
          <w:vertAlign w:val="superscript"/>
        </w:rPr>
        <w:t>S</w:t>
      </w:r>
      <w:r w:rsidRPr="0079626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96269">
        <w:rPr>
          <w:rFonts w:ascii="Arial" w:hAnsi="Arial" w:cs="Arial"/>
          <w:sz w:val="24"/>
          <w:szCs w:val="24"/>
        </w:rPr>
        <w:t>sufractions</w:t>
      </w:r>
      <w:proofErr w:type="spellEnd"/>
      <w:r w:rsidRPr="00796269">
        <w:rPr>
          <w:rFonts w:ascii="Arial" w:hAnsi="Arial" w:cs="Arial"/>
          <w:sz w:val="24"/>
          <w:szCs w:val="24"/>
        </w:rPr>
        <w:t xml:space="preserve"> were loaded and analyzed by native PAGGE. Lane 1: Protein standards, lane 2: LpA-I</w:t>
      </w:r>
      <w:r w:rsidRPr="00796269">
        <w:rPr>
          <w:rFonts w:ascii="Arial" w:hAnsi="Arial" w:cs="Arial"/>
          <w:sz w:val="24"/>
          <w:szCs w:val="24"/>
          <w:vertAlign w:val="superscript"/>
        </w:rPr>
        <w:t>L</w:t>
      </w:r>
      <w:r w:rsidRPr="00796269">
        <w:rPr>
          <w:rFonts w:ascii="Arial" w:hAnsi="Arial" w:cs="Arial"/>
          <w:sz w:val="24"/>
          <w:szCs w:val="24"/>
        </w:rPr>
        <w:t>, lane 3: LpA-I</w:t>
      </w:r>
      <w:r w:rsidRPr="00796269">
        <w:rPr>
          <w:rFonts w:ascii="Arial" w:hAnsi="Arial" w:cs="Arial"/>
          <w:sz w:val="24"/>
          <w:szCs w:val="24"/>
          <w:vertAlign w:val="superscript"/>
        </w:rPr>
        <w:t>S</w:t>
      </w:r>
      <w:r w:rsidRPr="00796269">
        <w:rPr>
          <w:rFonts w:ascii="Arial" w:hAnsi="Arial" w:cs="Arial"/>
          <w:sz w:val="24"/>
          <w:szCs w:val="24"/>
        </w:rPr>
        <w:t xml:space="preserve">. Protein was visualized by staining with Coomassie. </w:t>
      </w:r>
    </w:p>
    <w:p w14:paraId="3F0C546E" w14:textId="7B7EB530" w:rsidR="00151975" w:rsidRDefault="0015197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7CBE274" w14:textId="1EA9E66A" w:rsidR="00847D4C" w:rsidRPr="0092055B" w:rsidRDefault="00847D4C" w:rsidP="00847D4C">
      <w:pPr>
        <w:rPr>
          <w:b/>
          <w:bCs/>
        </w:rPr>
      </w:pPr>
      <w:r w:rsidRPr="0092055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 w:rsidR="00860591">
        <w:rPr>
          <w:rFonts w:ascii="Arial" w:hAnsi="Arial" w:cs="Arial"/>
          <w:b/>
          <w:bCs/>
          <w:sz w:val="24"/>
          <w:szCs w:val="24"/>
        </w:rPr>
        <w:t>3</w:t>
      </w:r>
    </w:p>
    <w:p w14:paraId="45EB2F3C" w14:textId="77777777" w:rsidR="0092055B" w:rsidRDefault="0092055B" w:rsidP="0092055B">
      <w:pPr>
        <w:jc w:val="center"/>
        <w:rPr>
          <w:b/>
          <w:bCs/>
          <w:noProof/>
        </w:rPr>
      </w:pPr>
    </w:p>
    <w:p w14:paraId="733D87DD" w14:textId="5E1E27D6" w:rsidR="00847D4C" w:rsidRPr="004B6812" w:rsidRDefault="0092055B" w:rsidP="0092055B">
      <w:pPr>
        <w:jc w:val="center"/>
        <w:rPr>
          <w:b/>
          <w:bCs/>
          <w:highlight w:val="yellow"/>
        </w:rPr>
      </w:pPr>
      <w:r>
        <w:rPr>
          <w:b/>
          <w:bCs/>
          <w:noProof/>
        </w:rPr>
        <w:drawing>
          <wp:inline distT="0" distB="0" distL="0" distR="0" wp14:anchorId="07CBAEC8" wp14:editId="277C63B9">
            <wp:extent cx="6314704" cy="46088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. 4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62" r="6849"/>
                    <a:stretch/>
                  </pic:blipFill>
                  <pic:spPr bwMode="auto">
                    <a:xfrm>
                      <a:off x="0" y="0"/>
                      <a:ext cx="6346515" cy="4632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66DFC" w14:textId="41084D35" w:rsidR="00847D4C" w:rsidRPr="0037540A" w:rsidRDefault="00847D4C" w:rsidP="00847D4C">
      <w:pPr>
        <w:jc w:val="both"/>
        <w:rPr>
          <w:rFonts w:ascii="Arial" w:hAnsi="Arial" w:cs="Arial"/>
          <w:sz w:val="24"/>
          <w:szCs w:val="24"/>
        </w:rPr>
      </w:pPr>
      <w:r w:rsidRPr="00DC562C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4A5870">
        <w:rPr>
          <w:rFonts w:ascii="Arial" w:hAnsi="Arial" w:cs="Arial"/>
          <w:b/>
          <w:bCs/>
          <w:sz w:val="24"/>
          <w:szCs w:val="24"/>
        </w:rPr>
        <w:t>3</w:t>
      </w:r>
      <w:r w:rsidRPr="00DC562C">
        <w:rPr>
          <w:rFonts w:ascii="Arial" w:hAnsi="Arial" w:cs="Arial"/>
          <w:b/>
          <w:bCs/>
          <w:sz w:val="24"/>
          <w:szCs w:val="24"/>
        </w:rPr>
        <w:t>: Quantification of particle size by</w:t>
      </w:r>
      <w:r w:rsidR="0092055B" w:rsidRPr="00DC562C">
        <w:rPr>
          <w:rFonts w:ascii="Arial" w:hAnsi="Arial" w:cs="Arial"/>
          <w:b/>
          <w:bCs/>
          <w:sz w:val="24"/>
          <w:szCs w:val="24"/>
        </w:rPr>
        <w:t xml:space="preserve"> from three fresh plasma donors by</w:t>
      </w:r>
      <w:r w:rsidRPr="00DC562C">
        <w:rPr>
          <w:rFonts w:ascii="Arial" w:hAnsi="Arial" w:cs="Arial"/>
          <w:b/>
          <w:bCs/>
          <w:sz w:val="24"/>
          <w:szCs w:val="24"/>
        </w:rPr>
        <w:t xml:space="preserve"> calibrated IMA.</w:t>
      </w:r>
      <w:r w:rsidRPr="00DC562C">
        <w:rPr>
          <w:rFonts w:ascii="Arial" w:hAnsi="Arial" w:cs="Arial"/>
          <w:b/>
          <w:sz w:val="24"/>
          <w:szCs w:val="24"/>
        </w:rPr>
        <w:t xml:space="preserve"> </w:t>
      </w:r>
      <w:r w:rsidRPr="00DC562C">
        <w:rPr>
          <w:rFonts w:ascii="Arial" w:hAnsi="Arial" w:cs="Arial"/>
          <w:sz w:val="24"/>
          <w:szCs w:val="24"/>
        </w:rPr>
        <w:t>LpA-I</w:t>
      </w:r>
      <w:r w:rsidRPr="00DC562C">
        <w:rPr>
          <w:rFonts w:ascii="Arial" w:hAnsi="Arial" w:cs="Arial"/>
          <w:sz w:val="24"/>
          <w:szCs w:val="24"/>
          <w:vertAlign w:val="superscript"/>
        </w:rPr>
        <w:t>L</w:t>
      </w:r>
      <w:r w:rsidRPr="00DC562C">
        <w:rPr>
          <w:rFonts w:ascii="Arial" w:hAnsi="Arial" w:cs="Arial"/>
          <w:sz w:val="24"/>
          <w:szCs w:val="24"/>
        </w:rPr>
        <w:t xml:space="preserve"> and LpA-I</w:t>
      </w:r>
      <w:r w:rsidRPr="00DC562C">
        <w:rPr>
          <w:rFonts w:ascii="Arial" w:hAnsi="Arial" w:cs="Arial"/>
          <w:sz w:val="24"/>
          <w:szCs w:val="24"/>
          <w:vertAlign w:val="superscript"/>
        </w:rPr>
        <w:t>S</w:t>
      </w:r>
      <w:r w:rsidRPr="00DC562C">
        <w:rPr>
          <w:rFonts w:ascii="Arial" w:hAnsi="Arial" w:cs="Arial"/>
          <w:sz w:val="24"/>
          <w:szCs w:val="24"/>
        </w:rPr>
        <w:t xml:space="preserve"> particles were analyzed calibrated ion mobility analysis (</w:t>
      </w:r>
      <w:r w:rsidRPr="00DC562C">
        <w:rPr>
          <w:rFonts w:ascii="Arial" w:hAnsi="Arial" w:cs="Arial"/>
          <w:i/>
          <w:sz w:val="24"/>
          <w:szCs w:val="24"/>
        </w:rPr>
        <w:t>Methods</w:t>
      </w:r>
      <w:r w:rsidRPr="00DC562C">
        <w:rPr>
          <w:rFonts w:ascii="Arial" w:hAnsi="Arial" w:cs="Arial"/>
          <w:sz w:val="24"/>
          <w:szCs w:val="24"/>
        </w:rPr>
        <w:t>) from three different subjects: 52 yo male (circles), 4</w:t>
      </w:r>
      <w:r w:rsidR="0092055B" w:rsidRPr="00DC562C">
        <w:rPr>
          <w:rFonts w:ascii="Arial" w:hAnsi="Arial" w:cs="Arial"/>
          <w:sz w:val="24"/>
          <w:szCs w:val="24"/>
        </w:rPr>
        <w:t>1</w:t>
      </w:r>
      <w:r w:rsidRPr="00DC562C">
        <w:rPr>
          <w:rFonts w:ascii="Arial" w:hAnsi="Arial" w:cs="Arial"/>
          <w:sz w:val="24"/>
          <w:szCs w:val="24"/>
        </w:rPr>
        <w:t xml:space="preserve"> yo female (squares),</w:t>
      </w:r>
      <w:r w:rsidR="00DC562C" w:rsidRPr="00DC562C">
        <w:rPr>
          <w:rFonts w:ascii="Arial" w:hAnsi="Arial" w:cs="Arial"/>
          <w:sz w:val="24"/>
          <w:szCs w:val="24"/>
        </w:rPr>
        <w:t xml:space="preserve"> and a</w:t>
      </w:r>
      <w:r w:rsidRPr="00DC562C">
        <w:rPr>
          <w:rFonts w:ascii="Arial" w:hAnsi="Arial" w:cs="Arial"/>
          <w:sz w:val="24"/>
          <w:szCs w:val="24"/>
        </w:rPr>
        <w:t xml:space="preserve"> 2</w:t>
      </w:r>
      <w:r w:rsidR="00466B84">
        <w:rPr>
          <w:rFonts w:ascii="Arial" w:hAnsi="Arial" w:cs="Arial"/>
          <w:sz w:val="24"/>
          <w:szCs w:val="24"/>
        </w:rPr>
        <w:t>5</w:t>
      </w:r>
      <w:r w:rsidRPr="00DC562C">
        <w:rPr>
          <w:rFonts w:ascii="Arial" w:hAnsi="Arial" w:cs="Arial"/>
          <w:sz w:val="24"/>
          <w:szCs w:val="24"/>
        </w:rPr>
        <w:t xml:space="preserve"> yo male (triangles). The LpA-I</w:t>
      </w:r>
      <w:r w:rsidRPr="00DC562C">
        <w:rPr>
          <w:rFonts w:ascii="Arial" w:hAnsi="Arial" w:cs="Arial"/>
          <w:sz w:val="24"/>
          <w:szCs w:val="24"/>
          <w:vertAlign w:val="superscript"/>
        </w:rPr>
        <w:t>L</w:t>
      </w:r>
      <w:r w:rsidRPr="00DC562C">
        <w:rPr>
          <w:rFonts w:ascii="Arial" w:hAnsi="Arial" w:cs="Arial"/>
          <w:sz w:val="24"/>
          <w:szCs w:val="24"/>
        </w:rPr>
        <w:t xml:space="preserve"> are </w:t>
      </w:r>
      <w:r w:rsidR="00DC562C" w:rsidRPr="00DC562C">
        <w:rPr>
          <w:rFonts w:ascii="Arial" w:hAnsi="Arial" w:cs="Arial"/>
          <w:sz w:val="24"/>
          <w:szCs w:val="24"/>
        </w:rPr>
        <w:t>filled</w:t>
      </w:r>
      <w:r w:rsidRPr="00DC562C">
        <w:rPr>
          <w:rFonts w:ascii="Arial" w:hAnsi="Arial" w:cs="Arial"/>
          <w:sz w:val="24"/>
          <w:szCs w:val="24"/>
        </w:rPr>
        <w:t xml:space="preserve"> and LpA-I</w:t>
      </w:r>
      <w:r w:rsidRPr="00DC562C">
        <w:rPr>
          <w:rFonts w:ascii="Arial" w:hAnsi="Arial" w:cs="Arial"/>
          <w:sz w:val="24"/>
          <w:szCs w:val="24"/>
          <w:vertAlign w:val="superscript"/>
        </w:rPr>
        <w:t>S</w:t>
      </w:r>
      <w:r w:rsidRPr="00DC562C">
        <w:rPr>
          <w:rFonts w:ascii="Arial" w:hAnsi="Arial" w:cs="Arial"/>
          <w:sz w:val="24"/>
          <w:szCs w:val="24"/>
        </w:rPr>
        <w:t xml:space="preserve"> are </w:t>
      </w:r>
      <w:r w:rsidR="00DC562C" w:rsidRPr="00DC562C">
        <w:rPr>
          <w:rFonts w:ascii="Arial" w:hAnsi="Arial" w:cs="Arial"/>
          <w:sz w:val="24"/>
          <w:szCs w:val="24"/>
        </w:rPr>
        <w:t>open</w:t>
      </w:r>
      <w:r w:rsidRPr="00DC562C">
        <w:rPr>
          <w:rFonts w:ascii="Arial" w:hAnsi="Arial" w:cs="Arial"/>
          <w:sz w:val="24"/>
          <w:szCs w:val="24"/>
        </w:rPr>
        <w:t>.</w:t>
      </w:r>
      <w:r w:rsidR="00DC562C" w:rsidRPr="00DC562C">
        <w:rPr>
          <w:rFonts w:ascii="Arial" w:hAnsi="Arial" w:cs="Arial"/>
          <w:sz w:val="24"/>
          <w:szCs w:val="24"/>
        </w:rPr>
        <w:t xml:space="preserve"> Traces are from one representative experiment on the 52 yo male (n=3 preparations).</w:t>
      </w:r>
    </w:p>
    <w:p w14:paraId="496D207F" w14:textId="59DD16E1" w:rsidR="00847D4C" w:rsidRDefault="00847D4C" w:rsidP="00796269">
      <w:pPr>
        <w:rPr>
          <w:b/>
          <w:bCs/>
        </w:rPr>
      </w:pPr>
    </w:p>
    <w:p w14:paraId="11C39593" w14:textId="174DE818" w:rsidR="00860591" w:rsidRDefault="00860591" w:rsidP="00796269">
      <w:pPr>
        <w:rPr>
          <w:b/>
          <w:bCs/>
        </w:rPr>
      </w:pPr>
    </w:p>
    <w:p w14:paraId="22CDA355" w14:textId="45FFB9B6" w:rsidR="00860591" w:rsidRDefault="00860591" w:rsidP="00796269">
      <w:pPr>
        <w:rPr>
          <w:b/>
          <w:bCs/>
        </w:rPr>
      </w:pPr>
    </w:p>
    <w:p w14:paraId="7E84600B" w14:textId="37657989" w:rsidR="00860591" w:rsidRDefault="00860591" w:rsidP="00796269">
      <w:pPr>
        <w:rPr>
          <w:b/>
          <w:bCs/>
        </w:rPr>
      </w:pPr>
    </w:p>
    <w:p w14:paraId="4AF45A34" w14:textId="1B356A23" w:rsidR="00860591" w:rsidRDefault="00860591" w:rsidP="00796269">
      <w:pPr>
        <w:rPr>
          <w:b/>
          <w:bCs/>
        </w:rPr>
      </w:pPr>
    </w:p>
    <w:p w14:paraId="6B35941C" w14:textId="017FD662" w:rsidR="00860591" w:rsidRDefault="00860591" w:rsidP="00796269">
      <w:pPr>
        <w:rPr>
          <w:b/>
          <w:bCs/>
        </w:rPr>
      </w:pPr>
    </w:p>
    <w:p w14:paraId="205029C5" w14:textId="3E5F3EF0" w:rsidR="00860591" w:rsidRDefault="00860591" w:rsidP="00796269">
      <w:pPr>
        <w:rPr>
          <w:b/>
          <w:bCs/>
        </w:rPr>
      </w:pPr>
    </w:p>
    <w:p w14:paraId="66FE5065" w14:textId="455F14B3" w:rsidR="00860591" w:rsidRDefault="00860591" w:rsidP="00796269">
      <w:pPr>
        <w:rPr>
          <w:b/>
          <w:bCs/>
        </w:rPr>
      </w:pPr>
    </w:p>
    <w:p w14:paraId="6BA9E0FB" w14:textId="6F28E1BC" w:rsidR="00860591" w:rsidRDefault="00860591" w:rsidP="00796269">
      <w:pPr>
        <w:rPr>
          <w:b/>
          <w:bCs/>
        </w:rPr>
      </w:pPr>
    </w:p>
    <w:p w14:paraId="200F06A5" w14:textId="77777777" w:rsidR="00151975" w:rsidRDefault="0015197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879B4C4" w14:textId="3C263012" w:rsidR="00860591" w:rsidRDefault="00860591" w:rsidP="00860591">
      <w:pPr>
        <w:rPr>
          <w:b/>
          <w:bCs/>
        </w:rPr>
      </w:pPr>
      <w:r w:rsidRPr="0079626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4</w:t>
      </w:r>
    </w:p>
    <w:p w14:paraId="20189F5E" w14:textId="77777777" w:rsidR="00860591" w:rsidRDefault="00860591" w:rsidP="00860591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BA79B1B" wp14:editId="37F60631">
            <wp:extent cx="68580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69CA8" w14:textId="2CBE6BA4" w:rsidR="00860591" w:rsidRPr="0037540A" w:rsidRDefault="00860591" w:rsidP="00151975">
      <w:pPr>
        <w:jc w:val="both"/>
        <w:rPr>
          <w:rFonts w:ascii="Arial" w:hAnsi="Arial" w:cs="Arial"/>
          <w:sz w:val="24"/>
          <w:szCs w:val="24"/>
        </w:rPr>
      </w:pPr>
      <w:r w:rsidRPr="0037540A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4A5870">
        <w:rPr>
          <w:rFonts w:ascii="Arial" w:hAnsi="Arial" w:cs="Arial"/>
          <w:b/>
          <w:bCs/>
          <w:sz w:val="24"/>
          <w:szCs w:val="24"/>
        </w:rPr>
        <w:t>4</w:t>
      </w:r>
      <w:r w:rsidRPr="0037540A">
        <w:rPr>
          <w:rFonts w:ascii="Arial" w:hAnsi="Arial" w:cs="Arial"/>
          <w:b/>
          <w:bCs/>
          <w:sz w:val="24"/>
          <w:szCs w:val="24"/>
        </w:rPr>
        <w:t xml:space="preserve">: Analysis of rHDL control. Panel (A): </w:t>
      </w:r>
      <w:r w:rsidRPr="0037540A">
        <w:rPr>
          <w:rFonts w:ascii="Arial" w:hAnsi="Arial" w:cs="Arial"/>
          <w:sz w:val="24"/>
          <w:szCs w:val="24"/>
        </w:rPr>
        <w:t>Native PAGGE analysis of plasma LpA-I subfractions and rHDL. Lane 1: Protein standards, Lane 2: LpA-I</w:t>
      </w:r>
      <w:r w:rsidRPr="0037540A">
        <w:rPr>
          <w:rFonts w:ascii="Arial" w:hAnsi="Arial" w:cs="Arial"/>
          <w:sz w:val="24"/>
          <w:szCs w:val="24"/>
          <w:vertAlign w:val="superscript"/>
        </w:rPr>
        <w:t>L</w:t>
      </w:r>
      <w:r w:rsidRPr="0037540A">
        <w:rPr>
          <w:rFonts w:ascii="Arial" w:hAnsi="Arial" w:cs="Arial"/>
          <w:sz w:val="24"/>
          <w:szCs w:val="24"/>
        </w:rPr>
        <w:t>, Lane 3: LpA-I</w:t>
      </w:r>
      <w:r w:rsidRPr="0037540A">
        <w:rPr>
          <w:rFonts w:ascii="Arial" w:hAnsi="Arial" w:cs="Arial"/>
          <w:sz w:val="24"/>
          <w:szCs w:val="24"/>
          <w:vertAlign w:val="superscript"/>
        </w:rPr>
        <w:t>S</w:t>
      </w:r>
      <w:r w:rsidRPr="0037540A">
        <w:rPr>
          <w:rFonts w:ascii="Arial" w:hAnsi="Arial" w:cs="Arial"/>
          <w:sz w:val="24"/>
          <w:szCs w:val="24"/>
        </w:rPr>
        <w:t>, Lane 4: rHDL generated with APOA1</w:t>
      </w:r>
      <w:r w:rsidRPr="0037540A">
        <w:rPr>
          <w:rFonts w:ascii="Arial" w:hAnsi="Arial" w:cs="Arial"/>
          <w:sz w:val="24"/>
          <w:szCs w:val="24"/>
          <w:vertAlign w:val="superscript"/>
        </w:rPr>
        <w:t>.</w:t>
      </w:r>
      <w:r w:rsidRPr="0037540A">
        <w:rPr>
          <w:rFonts w:ascii="Arial" w:hAnsi="Arial" w:cs="Arial"/>
          <w:sz w:val="24"/>
          <w:szCs w:val="24"/>
        </w:rPr>
        <w:t xml:space="preserve"> </w:t>
      </w:r>
      <w:r w:rsidRPr="0037540A">
        <w:rPr>
          <w:rFonts w:ascii="Arial" w:hAnsi="Arial" w:cs="Arial"/>
          <w:b/>
          <w:bCs/>
          <w:sz w:val="24"/>
          <w:szCs w:val="24"/>
        </w:rPr>
        <w:t>Panel (B):</w:t>
      </w:r>
      <w:r w:rsidRPr="0037540A">
        <w:rPr>
          <w:rFonts w:ascii="Arial" w:hAnsi="Arial" w:cs="Arial"/>
          <w:sz w:val="24"/>
          <w:szCs w:val="24"/>
        </w:rPr>
        <w:t xml:space="preserve"> SDS-PAGE of rHDL cross-linked with BS</w:t>
      </w:r>
      <w:r w:rsidRPr="0037540A">
        <w:rPr>
          <w:rFonts w:ascii="Arial" w:hAnsi="Arial" w:cs="Arial"/>
          <w:sz w:val="24"/>
          <w:szCs w:val="24"/>
          <w:vertAlign w:val="superscript"/>
        </w:rPr>
        <w:t>3</w:t>
      </w:r>
      <w:r w:rsidRPr="0037540A">
        <w:rPr>
          <w:rFonts w:ascii="Arial" w:hAnsi="Arial" w:cs="Arial"/>
          <w:sz w:val="24"/>
          <w:szCs w:val="24"/>
        </w:rPr>
        <w:t>. Lane 1: Protein standards, Lane 2: rHDL with no cross-linker, Lane 3: rHDL cross-linked at 50:1 BS</w:t>
      </w:r>
      <w:r w:rsidRPr="0037540A">
        <w:rPr>
          <w:rFonts w:ascii="Arial" w:hAnsi="Arial" w:cs="Arial"/>
          <w:sz w:val="24"/>
          <w:szCs w:val="24"/>
          <w:vertAlign w:val="superscript"/>
        </w:rPr>
        <w:t>3</w:t>
      </w:r>
      <w:r w:rsidRPr="0037540A">
        <w:rPr>
          <w:rFonts w:ascii="Arial" w:hAnsi="Arial" w:cs="Arial"/>
          <w:sz w:val="24"/>
          <w:szCs w:val="24"/>
        </w:rPr>
        <w:t>:APOA1, lane 4: rHDL cross-linked at 100:1 BS</w:t>
      </w:r>
      <w:r w:rsidRPr="0037540A">
        <w:rPr>
          <w:rFonts w:ascii="Arial" w:hAnsi="Arial" w:cs="Arial"/>
          <w:sz w:val="24"/>
          <w:szCs w:val="24"/>
          <w:vertAlign w:val="superscript"/>
        </w:rPr>
        <w:t>3</w:t>
      </w:r>
      <w:bookmarkStart w:id="0" w:name="_GoBack"/>
      <w:bookmarkEnd w:id="0"/>
      <w:r w:rsidRPr="0037540A">
        <w:rPr>
          <w:rFonts w:ascii="Arial" w:hAnsi="Arial" w:cs="Arial"/>
          <w:sz w:val="24"/>
          <w:szCs w:val="24"/>
        </w:rPr>
        <w:t xml:space="preserve">:APOA1. rHDL was cross-linked at a concentration of 0.5 mg/ml in PBS. Protein was visualized by staining with Coomassie. </w:t>
      </w:r>
    </w:p>
    <w:p w14:paraId="71D4CC1E" w14:textId="77777777" w:rsidR="00860591" w:rsidRDefault="00860591" w:rsidP="00860591">
      <w:pPr>
        <w:rPr>
          <w:b/>
          <w:bCs/>
        </w:rPr>
      </w:pPr>
    </w:p>
    <w:p w14:paraId="0E68E083" w14:textId="77777777" w:rsidR="00860591" w:rsidRDefault="00860591" w:rsidP="00796269">
      <w:pPr>
        <w:rPr>
          <w:b/>
          <w:bCs/>
        </w:rPr>
      </w:pPr>
    </w:p>
    <w:p w14:paraId="7F2CAB26" w14:textId="77777777" w:rsidR="00796269" w:rsidRPr="00796269" w:rsidRDefault="00796269" w:rsidP="00796269">
      <w:pPr>
        <w:pStyle w:val="EndNote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796269">
        <w:t>1.</w:t>
      </w:r>
      <w:r w:rsidRPr="00796269">
        <w:tab/>
        <w:t xml:space="preserve">Melchior JT, Street SE, Andraski AB, Furtado JD, Sacks FM, Shute RL, Greve EI, Swertfeger DK, Li H, Shah AS, Lu LJ and Davidson WS. Apolipoprotein A-II alters the proteome of human lipoproteins and enhances cholesterol efflux from ABCA1. </w:t>
      </w:r>
      <w:r w:rsidRPr="00796269">
        <w:rPr>
          <w:i/>
        </w:rPr>
        <w:t>J Lipid Res</w:t>
      </w:r>
      <w:r w:rsidRPr="00796269">
        <w:t>. 2017;58:1374-1385.</w:t>
      </w:r>
    </w:p>
    <w:p w14:paraId="61D98739" w14:textId="4EB19CF0" w:rsidR="00796269" w:rsidRPr="00796269" w:rsidRDefault="00796269" w:rsidP="00796269">
      <w:pPr>
        <w:rPr>
          <w:b/>
          <w:bCs/>
        </w:rPr>
      </w:pPr>
      <w:r>
        <w:rPr>
          <w:b/>
          <w:bCs/>
        </w:rPr>
        <w:fldChar w:fldCharType="end"/>
      </w:r>
    </w:p>
    <w:sectPr w:rsidR="00796269" w:rsidRPr="00796269" w:rsidSect="007962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28FC3" w14:textId="77777777" w:rsidR="00B36A5E" w:rsidRDefault="00B36A5E" w:rsidP="003F4C4E">
      <w:pPr>
        <w:spacing w:after="0" w:line="240" w:lineRule="auto"/>
      </w:pPr>
      <w:r>
        <w:separator/>
      </w:r>
    </w:p>
  </w:endnote>
  <w:endnote w:type="continuationSeparator" w:id="0">
    <w:p w14:paraId="55DB5169" w14:textId="77777777" w:rsidR="00B36A5E" w:rsidRDefault="00B36A5E" w:rsidP="003F4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C88F5" w14:textId="77777777" w:rsidR="00B36A5E" w:rsidRDefault="00B36A5E" w:rsidP="003F4C4E">
      <w:pPr>
        <w:spacing w:after="0" w:line="240" w:lineRule="auto"/>
      </w:pPr>
      <w:r>
        <w:separator/>
      </w:r>
    </w:p>
  </w:footnote>
  <w:footnote w:type="continuationSeparator" w:id="0">
    <w:p w14:paraId="68038EA9" w14:textId="77777777" w:rsidR="00B36A5E" w:rsidRDefault="00B36A5E" w:rsidP="003F4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e0srvlt5wfse0swc5zf5esexsaxfssrwa&quot;&gt;Melchior_PNNL&lt;record-ids&gt;&lt;item&gt;22&lt;/item&gt;&lt;/record-ids&gt;&lt;/item&gt;&lt;/Libraries&gt;"/>
  </w:docVars>
  <w:rsids>
    <w:rsidRoot w:val="00B51F20"/>
    <w:rsid w:val="000056AF"/>
    <w:rsid w:val="00031F5C"/>
    <w:rsid w:val="00151975"/>
    <w:rsid w:val="001730FD"/>
    <w:rsid w:val="00225D11"/>
    <w:rsid w:val="0037540A"/>
    <w:rsid w:val="003F4C4E"/>
    <w:rsid w:val="00466B84"/>
    <w:rsid w:val="004A5870"/>
    <w:rsid w:val="004B6812"/>
    <w:rsid w:val="00543A01"/>
    <w:rsid w:val="005A33A5"/>
    <w:rsid w:val="005B1B03"/>
    <w:rsid w:val="005D3F3A"/>
    <w:rsid w:val="005F749D"/>
    <w:rsid w:val="00602BBE"/>
    <w:rsid w:val="00640B09"/>
    <w:rsid w:val="00646137"/>
    <w:rsid w:val="00704496"/>
    <w:rsid w:val="00744D41"/>
    <w:rsid w:val="00752B1C"/>
    <w:rsid w:val="00796269"/>
    <w:rsid w:val="007A46A4"/>
    <w:rsid w:val="007A58BC"/>
    <w:rsid w:val="007B77A8"/>
    <w:rsid w:val="007D230D"/>
    <w:rsid w:val="00803C91"/>
    <w:rsid w:val="00847D4C"/>
    <w:rsid w:val="00860591"/>
    <w:rsid w:val="0089294D"/>
    <w:rsid w:val="008C3355"/>
    <w:rsid w:val="00914674"/>
    <w:rsid w:val="0092055B"/>
    <w:rsid w:val="009D68F1"/>
    <w:rsid w:val="00A11D19"/>
    <w:rsid w:val="00AE6998"/>
    <w:rsid w:val="00B3425F"/>
    <w:rsid w:val="00B36A5E"/>
    <w:rsid w:val="00B51F20"/>
    <w:rsid w:val="00BC12DA"/>
    <w:rsid w:val="00CA6674"/>
    <w:rsid w:val="00CB72D2"/>
    <w:rsid w:val="00CC251B"/>
    <w:rsid w:val="00D04FA2"/>
    <w:rsid w:val="00D53CA2"/>
    <w:rsid w:val="00DC562C"/>
    <w:rsid w:val="00E128CA"/>
    <w:rsid w:val="00E62C7F"/>
    <w:rsid w:val="00E72BB3"/>
    <w:rsid w:val="00EA1CBB"/>
    <w:rsid w:val="00F62BE1"/>
    <w:rsid w:val="00F825DF"/>
    <w:rsid w:val="00F9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D570D3"/>
  <w15:chartTrackingRefBased/>
  <w15:docId w15:val="{6D9F3C53-CB67-49C1-A8E9-9B6AE4F4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B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F4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4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C4E"/>
  </w:style>
  <w:style w:type="paragraph" w:styleId="Footer">
    <w:name w:val="footer"/>
    <w:basedOn w:val="Normal"/>
    <w:link w:val="FooterChar"/>
    <w:uiPriority w:val="99"/>
    <w:unhideWhenUsed/>
    <w:rsid w:val="003F4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C4E"/>
  </w:style>
  <w:style w:type="paragraph" w:customStyle="1" w:styleId="EndNoteBibliographyTitle">
    <w:name w:val="EndNote Bibliography Title"/>
    <w:basedOn w:val="Normal"/>
    <w:link w:val="EndNoteBibliographyTitleChar"/>
    <w:rsid w:val="007962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2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62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26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A9136-D554-446A-80D7-E66AEB7EA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01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chior, John T</dc:creator>
  <cp:keywords/>
  <dc:description/>
  <cp:lastModifiedBy>Sean Davidson</cp:lastModifiedBy>
  <cp:revision>3</cp:revision>
  <dcterms:created xsi:type="dcterms:W3CDTF">2021-07-15T18:27:00Z</dcterms:created>
  <dcterms:modified xsi:type="dcterms:W3CDTF">2021-07-1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